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52179" w14:textId="514950BD" w:rsidR="009674BE" w:rsidRPr="00B108EB" w:rsidRDefault="009674BE" w:rsidP="001C6BE1">
      <w:pPr>
        <w:spacing w:after="0" w:line="240" w:lineRule="auto"/>
        <w:contextualSpacing/>
      </w:pPr>
      <w:r w:rsidRPr="00E04F8E">
        <w:rPr>
          <w:b/>
          <w:bCs/>
        </w:rPr>
        <w:t>Supplemental Table 1</w:t>
      </w:r>
      <w:r>
        <w:t>: ICD-9 and ICD-10 code</w:t>
      </w:r>
      <w:r w:rsidR="0085755E">
        <w:t>s</w:t>
      </w:r>
      <w:r>
        <w:t xml:space="preserve"> for </w:t>
      </w:r>
      <w:r w:rsidR="00D36E43">
        <w:t xml:space="preserve">lumbar </w:t>
      </w:r>
      <w:r>
        <w:t>spine degeneration</w:t>
      </w:r>
      <w:r w:rsidR="00E04F8E">
        <w:t xml:space="preserve"> diagnoses included</w:t>
      </w:r>
      <w:r>
        <w:t>.</w:t>
      </w:r>
    </w:p>
    <w:p w14:paraId="0E11F44E" w14:textId="77777777" w:rsidR="009674BE" w:rsidRPr="003E4164" w:rsidRDefault="009674BE" w:rsidP="001C6BE1">
      <w:pPr>
        <w:spacing w:after="0" w:line="240" w:lineRule="auto"/>
        <w:contextualSpacing/>
      </w:pPr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1780"/>
        <w:gridCol w:w="2200"/>
        <w:gridCol w:w="4520"/>
      </w:tblGrid>
      <w:tr w:rsidR="009674BE" w:rsidRPr="00EF7451" w14:paraId="69E8071A" w14:textId="77777777" w:rsidTr="0060145F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D6038A" w14:textId="77777777" w:rsidR="009674BE" w:rsidRPr="00EF7451" w:rsidRDefault="009674BE" w:rsidP="001C6B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US"/>
              </w:rPr>
            </w:pPr>
            <w:r w:rsidRPr="00EF7451">
              <w:rPr>
                <w:rFonts w:ascii="Calibri" w:eastAsia="Times New Roman" w:hAnsi="Calibri" w:cs="Calibri"/>
                <w:b/>
                <w:bCs/>
                <w:lang w:eastAsia="en-US"/>
              </w:rPr>
              <w:t>Diagnostic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52AF9B" w14:textId="77777777" w:rsidR="009674BE" w:rsidRPr="00EF7451" w:rsidRDefault="009674BE" w:rsidP="001C6B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EF7451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ICD-9 Code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27AB6C" w14:textId="77777777" w:rsidR="009674BE" w:rsidRPr="00EF7451" w:rsidRDefault="009674BE" w:rsidP="001C6BE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EF7451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ICD-10 Code</w:t>
            </w:r>
          </w:p>
        </w:tc>
      </w:tr>
      <w:tr w:rsidR="009674BE" w:rsidRPr="00EF7451" w14:paraId="567FCA1F" w14:textId="77777777" w:rsidTr="0060145F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56B7C" w14:textId="77777777" w:rsidR="009674BE" w:rsidRPr="00EF7451" w:rsidRDefault="009674BE" w:rsidP="001C6B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F7451">
              <w:rPr>
                <w:rFonts w:ascii="Calibri" w:eastAsia="Times New Roman" w:hAnsi="Calibri" w:cs="Calibri"/>
                <w:color w:val="000000"/>
                <w:lang w:eastAsia="en-US"/>
              </w:rPr>
              <w:t>spinal stenosi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9165E" w14:textId="77777777" w:rsidR="009674BE" w:rsidRPr="00EF7451" w:rsidRDefault="009674BE" w:rsidP="001C6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F7451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724.02 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3BCEF9" w14:textId="77777777" w:rsidR="009674BE" w:rsidRPr="00EF7451" w:rsidRDefault="009674BE" w:rsidP="001C6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F7451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M48.06, M48.07,   M99.23- M99.73 </w:t>
            </w:r>
          </w:p>
        </w:tc>
      </w:tr>
      <w:tr w:rsidR="009674BE" w:rsidRPr="00EF7451" w14:paraId="5638A0B3" w14:textId="77777777" w:rsidTr="0060145F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79F2C8" w14:textId="77777777" w:rsidR="009674BE" w:rsidRPr="00EF7451" w:rsidRDefault="009674BE" w:rsidP="001C6B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F7451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63D59A" w14:textId="77777777" w:rsidR="009674BE" w:rsidRPr="00EF7451" w:rsidRDefault="009674BE" w:rsidP="001C6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F7451">
              <w:rPr>
                <w:rFonts w:ascii="Calibri" w:eastAsia="Times New Roman" w:hAnsi="Calibri" w:cs="Calibri"/>
                <w:color w:val="000000"/>
                <w:lang w:eastAsia="en-US"/>
              </w:rPr>
              <w:t>724.03 -</w:t>
            </w:r>
            <w:proofErr w:type="spellStart"/>
            <w:r w:rsidRPr="00EF7451">
              <w:rPr>
                <w:rFonts w:ascii="Calibri" w:eastAsia="Times New Roman" w:hAnsi="Calibri" w:cs="Calibri"/>
                <w:color w:val="000000"/>
                <w:lang w:eastAsia="en-US"/>
              </w:rPr>
              <w:t>caudication</w:t>
            </w:r>
            <w:proofErr w:type="spellEnd"/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61AA3" w14:textId="77777777" w:rsidR="009674BE" w:rsidRPr="00EF7451" w:rsidRDefault="009674BE" w:rsidP="001C6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F7451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</w:t>
            </w:r>
          </w:p>
        </w:tc>
      </w:tr>
      <w:tr w:rsidR="009674BE" w:rsidRPr="00EF7451" w14:paraId="65A69A34" w14:textId="77777777" w:rsidTr="0060145F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9E9CA" w14:textId="77777777" w:rsidR="009674BE" w:rsidRPr="00EF7451" w:rsidRDefault="009674BE" w:rsidP="001C6B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F7451">
              <w:rPr>
                <w:rFonts w:ascii="Calibri" w:eastAsia="Times New Roman" w:hAnsi="Calibri" w:cs="Calibri"/>
                <w:color w:val="000000"/>
                <w:lang w:eastAsia="en-US"/>
              </w:rPr>
              <w:t>disk herniat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AC067" w14:textId="77777777" w:rsidR="009674BE" w:rsidRPr="00EF7451" w:rsidRDefault="009674BE" w:rsidP="001C6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F7451">
              <w:rPr>
                <w:rFonts w:ascii="Calibri" w:eastAsia="Times New Roman" w:hAnsi="Calibri" w:cs="Calibri"/>
                <w:color w:val="000000"/>
                <w:lang w:eastAsia="en-US"/>
              </w:rPr>
              <w:t>722.10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3F6F9" w14:textId="77777777" w:rsidR="009674BE" w:rsidRPr="00EF7451" w:rsidRDefault="009674BE" w:rsidP="001C6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F7451">
              <w:rPr>
                <w:rFonts w:ascii="Calibri" w:eastAsia="Times New Roman" w:hAnsi="Calibri" w:cs="Calibri"/>
                <w:color w:val="000000"/>
                <w:lang w:eastAsia="en-US"/>
              </w:rPr>
              <w:t>M51.26, M51.27</w:t>
            </w:r>
          </w:p>
        </w:tc>
      </w:tr>
      <w:tr w:rsidR="009674BE" w:rsidRPr="00EF7451" w14:paraId="1DC939F0" w14:textId="77777777" w:rsidTr="0060145F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769E5F" w14:textId="77777777" w:rsidR="009674BE" w:rsidRPr="00EF7451" w:rsidRDefault="009674BE" w:rsidP="001C6B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proofErr w:type="spellStart"/>
            <w:r w:rsidRPr="00EF7451">
              <w:rPr>
                <w:rFonts w:ascii="Calibri" w:eastAsia="Times New Roman" w:hAnsi="Calibri" w:cs="Calibri"/>
                <w:color w:val="000000"/>
                <w:lang w:eastAsia="en-US"/>
              </w:rPr>
              <w:t>pertusion</w:t>
            </w:r>
            <w:proofErr w:type="spellEnd"/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A6886A" w14:textId="77777777" w:rsidR="009674BE" w:rsidRPr="00EF7451" w:rsidRDefault="009674BE" w:rsidP="001C6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F7451">
              <w:rPr>
                <w:rFonts w:ascii="Calibri" w:eastAsia="Times New Roman" w:hAnsi="Calibri" w:cs="Calibri"/>
                <w:color w:val="000000"/>
                <w:lang w:eastAsia="en-US"/>
              </w:rPr>
              <w:t>722.32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C258B" w14:textId="77777777" w:rsidR="009674BE" w:rsidRPr="00EF7451" w:rsidRDefault="009674BE" w:rsidP="001C6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F7451">
              <w:rPr>
                <w:rFonts w:ascii="Calibri" w:eastAsia="Times New Roman" w:hAnsi="Calibri" w:cs="Calibri"/>
                <w:color w:val="000000"/>
                <w:lang w:eastAsia="en-US"/>
              </w:rPr>
              <w:t>M51.46, M51.47</w:t>
            </w:r>
          </w:p>
        </w:tc>
      </w:tr>
      <w:tr w:rsidR="009674BE" w:rsidRPr="00EF7451" w14:paraId="33ED25E7" w14:textId="77777777" w:rsidTr="0060145F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06A01" w14:textId="77777777" w:rsidR="009674BE" w:rsidRPr="00EF7451" w:rsidRDefault="009674BE" w:rsidP="001C6B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F7451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AF7C96" w14:textId="77777777" w:rsidR="009674BE" w:rsidRPr="00EF7451" w:rsidRDefault="009674BE" w:rsidP="001C6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F7451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722.52 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4B4042" w14:textId="77777777" w:rsidR="009674BE" w:rsidRPr="00EF7451" w:rsidRDefault="009674BE" w:rsidP="001C6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F7451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M51.36, M51.37 </w:t>
            </w:r>
          </w:p>
        </w:tc>
      </w:tr>
      <w:tr w:rsidR="009674BE" w:rsidRPr="00EF7451" w14:paraId="7A495437" w14:textId="77777777" w:rsidTr="0060145F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3E78F" w14:textId="77777777" w:rsidR="009674BE" w:rsidRPr="00EF7451" w:rsidRDefault="009674BE" w:rsidP="001C6B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F7451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672E37" w14:textId="77777777" w:rsidR="009674BE" w:rsidRPr="00EF7451" w:rsidRDefault="009674BE" w:rsidP="001C6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F7451">
              <w:rPr>
                <w:rFonts w:ascii="Calibri" w:eastAsia="Times New Roman" w:hAnsi="Calibri" w:cs="Calibri"/>
                <w:color w:val="000000"/>
                <w:lang w:eastAsia="en-US"/>
              </w:rPr>
              <w:t>722.73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4E8F2" w14:textId="77777777" w:rsidR="009674BE" w:rsidRPr="00EF7451" w:rsidRDefault="009674BE" w:rsidP="001C6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F7451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M51.06, M51.07 </w:t>
            </w:r>
          </w:p>
        </w:tc>
      </w:tr>
      <w:tr w:rsidR="009674BE" w:rsidRPr="00EF7451" w14:paraId="1FCC2C12" w14:textId="77777777" w:rsidTr="0060145F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30CD0C" w14:textId="77777777" w:rsidR="009674BE" w:rsidRPr="00EF7451" w:rsidRDefault="009674BE" w:rsidP="001C6B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F7451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3723FE" w14:textId="77777777" w:rsidR="009674BE" w:rsidRPr="00EF7451" w:rsidRDefault="009674BE" w:rsidP="001C6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F7451">
              <w:rPr>
                <w:rFonts w:ascii="Calibri" w:eastAsia="Times New Roman" w:hAnsi="Calibri" w:cs="Calibri"/>
                <w:color w:val="000000"/>
                <w:lang w:eastAsia="en-US"/>
              </w:rPr>
              <w:t>722.93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6CB0EB" w14:textId="77777777" w:rsidR="009674BE" w:rsidRPr="00EF7451" w:rsidRDefault="009674BE" w:rsidP="001C6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F7451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M51.86, M51.87 </w:t>
            </w:r>
          </w:p>
        </w:tc>
      </w:tr>
      <w:tr w:rsidR="009674BE" w:rsidRPr="00EF7451" w14:paraId="4ED14CCB" w14:textId="77777777" w:rsidTr="0060145F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37C63" w14:textId="77777777" w:rsidR="009674BE" w:rsidRPr="00EF7451" w:rsidRDefault="009674BE" w:rsidP="001C6B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F7451">
              <w:rPr>
                <w:rFonts w:ascii="Calibri" w:eastAsia="Times New Roman" w:hAnsi="Calibri" w:cs="Calibri"/>
                <w:color w:val="000000"/>
                <w:lang w:eastAsia="en-US"/>
              </w:rPr>
              <w:t>degenerativ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7D79A" w14:textId="77777777" w:rsidR="009674BE" w:rsidRPr="00EF7451" w:rsidRDefault="009674BE" w:rsidP="001C6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F7451">
              <w:rPr>
                <w:rFonts w:ascii="Calibri" w:eastAsia="Times New Roman" w:hAnsi="Calibri" w:cs="Calibri"/>
                <w:color w:val="000000"/>
                <w:lang w:eastAsia="en-US"/>
              </w:rPr>
              <w:t>724.3</w:t>
            </w: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670FAE" w14:textId="77777777" w:rsidR="009674BE" w:rsidRPr="00EF7451" w:rsidRDefault="009674BE" w:rsidP="001C6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F7451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M54.3</w:t>
            </w:r>
          </w:p>
        </w:tc>
      </w:tr>
      <w:tr w:rsidR="009674BE" w:rsidRPr="00EF7451" w14:paraId="4F90BE7B" w14:textId="77777777" w:rsidTr="0060145F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BE5A1" w14:textId="77777777" w:rsidR="009674BE" w:rsidRPr="00EF7451" w:rsidRDefault="009674BE" w:rsidP="001C6BE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F7451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conditions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25422F" w14:textId="77777777" w:rsidR="009674BE" w:rsidRPr="00EF7451" w:rsidRDefault="009674BE" w:rsidP="001C6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F7451">
              <w:rPr>
                <w:rFonts w:ascii="Calibri" w:eastAsia="Times New Roman" w:hAnsi="Calibri" w:cs="Calibri"/>
                <w:color w:val="000000"/>
                <w:lang w:eastAsia="en-US"/>
              </w:rPr>
              <w:t>724.2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68BFBE" w14:textId="77777777" w:rsidR="009674BE" w:rsidRPr="00EF7451" w:rsidRDefault="009674BE" w:rsidP="001C6B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EF7451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M54.4</w:t>
            </w:r>
          </w:p>
        </w:tc>
      </w:tr>
    </w:tbl>
    <w:p w14:paraId="7EE85916" w14:textId="77777777" w:rsidR="009674BE" w:rsidRPr="003E4164" w:rsidRDefault="009674BE" w:rsidP="001C6BE1">
      <w:pPr>
        <w:spacing w:after="0" w:line="240" w:lineRule="auto"/>
        <w:contextualSpacing/>
      </w:pPr>
    </w:p>
    <w:p w14:paraId="4988D5C1" w14:textId="77777777" w:rsidR="00784E73" w:rsidRDefault="00784E73" w:rsidP="001C6BE1">
      <w:pPr>
        <w:spacing w:after="0"/>
      </w:pPr>
    </w:p>
    <w:sectPr w:rsidR="00784E73" w:rsidSect="007E043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xs7AwsTA1NTU3MLVQ0lEKTi0uzszPAykwqgUAKUW76ywAAAA="/>
  </w:docVars>
  <w:rsids>
    <w:rsidRoot w:val="007C5BB2"/>
    <w:rsid w:val="001C6BE1"/>
    <w:rsid w:val="00231630"/>
    <w:rsid w:val="005A434C"/>
    <w:rsid w:val="00784E73"/>
    <w:rsid w:val="007C5BB2"/>
    <w:rsid w:val="007E0431"/>
    <w:rsid w:val="00802FDF"/>
    <w:rsid w:val="0085755E"/>
    <w:rsid w:val="009674BE"/>
    <w:rsid w:val="00BD5B54"/>
    <w:rsid w:val="00C210F4"/>
    <w:rsid w:val="00D36E43"/>
    <w:rsid w:val="00D72A06"/>
    <w:rsid w:val="00DA5EF1"/>
    <w:rsid w:val="00E04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150DE"/>
  <w15:chartTrackingRefBased/>
  <w15:docId w15:val="{9BAE0834-02BE-49C2-A909-9DD236D95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4BE"/>
    <w:rPr>
      <w:rFonts w:eastAsiaTheme="minorEastAsia"/>
      <w:kern w:val="0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Ugiliweneza</dc:creator>
  <cp:keywords/>
  <dc:description/>
  <cp:lastModifiedBy>Nicholas Dietz</cp:lastModifiedBy>
  <cp:revision>2</cp:revision>
  <dcterms:created xsi:type="dcterms:W3CDTF">2024-02-22T13:49:00Z</dcterms:created>
  <dcterms:modified xsi:type="dcterms:W3CDTF">2024-02-22T13:49:00Z</dcterms:modified>
</cp:coreProperties>
</file>